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98A" w:rsidRPr="00202698" w:rsidRDefault="006319A0" w:rsidP="00C0198A">
      <w:pPr>
        <w:tabs>
          <w:tab w:val="left" w:pos="2742"/>
        </w:tabs>
        <w:spacing w:line="480" w:lineRule="auto"/>
        <w:jc w:val="both"/>
      </w:pPr>
      <w:r>
        <w:rPr>
          <w:lang w:val="en-GB"/>
        </w:rPr>
        <w:tab/>
      </w:r>
      <w:bookmarkStart w:id="0" w:name="_GoBack"/>
      <w:bookmarkEnd w:id="0"/>
      <w:r w:rsidR="00C0198A" w:rsidRPr="00202698">
        <w:t>COREQ 32-item checklist</w:t>
      </w:r>
    </w:p>
    <w:p w:rsidR="00C0198A" w:rsidRPr="00202698" w:rsidRDefault="00C0198A" w:rsidP="00C0198A">
      <w:pPr>
        <w:spacing w:line="360" w:lineRule="auto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3828"/>
        <w:gridCol w:w="2126"/>
      </w:tblGrid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  <w:r w:rsidRPr="00202698">
              <w:rPr>
                <w:b/>
              </w:rPr>
              <w:t>No. Item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  <w:r w:rsidRPr="00202698">
              <w:rPr>
                <w:b/>
              </w:rPr>
              <w:t>Guide questions/description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  <w:r w:rsidRPr="00202698">
              <w:rPr>
                <w:b/>
              </w:rPr>
              <w:t>Comments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  <w:r w:rsidRPr="00202698">
              <w:rPr>
                <w:b/>
              </w:rPr>
              <w:t>Domain 1: Research team and reflexivity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Personal characteristic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. Interviewer/facilitator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>Which author/s conducted the interview?</w:t>
            </w:r>
          </w:p>
        </w:tc>
        <w:tc>
          <w:tcPr>
            <w:tcW w:w="2126" w:type="dxa"/>
          </w:tcPr>
          <w:p w:rsidR="00C0198A" w:rsidRPr="00202698" w:rsidRDefault="006E500E" w:rsidP="006E500E">
            <w:pPr>
              <w:spacing w:line="480" w:lineRule="auto"/>
            </w:pPr>
            <w:r>
              <w:t>EK</w:t>
            </w:r>
            <w:r w:rsidR="00C0198A" w:rsidRPr="00202698">
              <w:t xml:space="preserve"> (p</w:t>
            </w:r>
            <w:r w:rsidR="002164E3">
              <w:t>.</w:t>
            </w:r>
            <w:r w:rsidR="00D2196F">
              <w:t>6</w:t>
            </w:r>
            <w:r w:rsidR="00C0198A" w:rsidRPr="00202698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. Credential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t xml:space="preserve">What were the researcher’s credentials? </w:t>
            </w:r>
            <w:r w:rsidRPr="00202698">
              <w:rPr>
                <w:i/>
              </w:rPr>
              <w:t>e.g., PhD, MD</w:t>
            </w:r>
          </w:p>
        </w:tc>
        <w:tc>
          <w:tcPr>
            <w:tcW w:w="2126" w:type="dxa"/>
          </w:tcPr>
          <w:p w:rsidR="006B1757" w:rsidRDefault="006B1757" w:rsidP="006B1757">
            <w:pPr>
              <w:spacing w:line="480" w:lineRule="auto"/>
            </w:pPr>
            <w:r>
              <w:t>3 O</w:t>
            </w:r>
            <w:r w:rsidR="00D2196F">
              <w:t>ccupational Therapists</w:t>
            </w:r>
            <w:r w:rsidR="004615CA">
              <w:t xml:space="preserve"> </w:t>
            </w:r>
            <w:r>
              <w:t>(</w:t>
            </w:r>
            <w:r w:rsidR="004615CA">
              <w:t>1 associate professor, 1</w:t>
            </w:r>
            <w:r>
              <w:t xml:space="preserve"> PhD</w:t>
            </w:r>
            <w:r w:rsidR="004615CA">
              <w:t>, and</w:t>
            </w:r>
            <w:r>
              <w:t xml:space="preserve"> 1</w:t>
            </w:r>
            <w:r w:rsidR="00D2196F">
              <w:t xml:space="preserve"> MS,</w:t>
            </w:r>
            <w:r>
              <w:t xml:space="preserve"> PhD student)</w:t>
            </w:r>
          </w:p>
          <w:p w:rsidR="00C0198A" w:rsidRPr="00202698" w:rsidRDefault="00D2196F" w:rsidP="006B1757">
            <w:pPr>
              <w:spacing w:line="480" w:lineRule="auto"/>
            </w:pPr>
            <w:r>
              <w:t>1 Medical doctor</w:t>
            </w:r>
            <w:r w:rsidR="006B1757">
              <w:t xml:space="preserve">, </w:t>
            </w:r>
            <w:r>
              <w:t>(Professor)</w:t>
            </w:r>
            <w:r w:rsidR="006E500E">
              <w:br/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3. Occupatio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What was their occupation at the time of the study?</w:t>
            </w:r>
          </w:p>
        </w:tc>
        <w:tc>
          <w:tcPr>
            <w:tcW w:w="2126" w:type="dxa"/>
          </w:tcPr>
          <w:p w:rsidR="00C0198A" w:rsidRPr="00202698" w:rsidRDefault="004615CA" w:rsidP="004615CA">
            <w:pPr>
              <w:spacing w:line="480" w:lineRule="auto"/>
            </w:pPr>
            <w:r>
              <w:t>Researchers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4. Gender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Was the researcher male or female?</w:t>
            </w:r>
          </w:p>
        </w:tc>
        <w:tc>
          <w:tcPr>
            <w:tcW w:w="2126" w:type="dxa"/>
          </w:tcPr>
          <w:p w:rsidR="00C0198A" w:rsidRPr="00202698" w:rsidRDefault="006B1757" w:rsidP="00675A75">
            <w:pPr>
              <w:spacing w:line="480" w:lineRule="auto"/>
            </w:pPr>
            <w:r>
              <w:t>4 female</w:t>
            </w:r>
            <w:r w:rsidR="004B094D">
              <w:t xml:space="preserve"> (p.</w:t>
            </w:r>
            <w:r w:rsidR="00D2196F">
              <w:t xml:space="preserve"> 6-7)</w:t>
            </w:r>
            <w:r w:rsidR="004B094D">
              <w:t xml:space="preserve"> 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5. Experience and training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 xml:space="preserve">What experience or training did the researchers have? </w:t>
            </w:r>
          </w:p>
        </w:tc>
        <w:tc>
          <w:tcPr>
            <w:tcW w:w="2126" w:type="dxa"/>
          </w:tcPr>
          <w:p w:rsidR="00C0198A" w:rsidRPr="00202698" w:rsidRDefault="00C0198A" w:rsidP="004B094D">
            <w:pPr>
              <w:spacing w:line="480" w:lineRule="auto"/>
            </w:pPr>
            <w:r w:rsidRPr="00202698">
              <w:t xml:space="preserve">&gt; 20 years </w:t>
            </w:r>
            <w:r w:rsidR="006B1757">
              <w:t>in stroke rehab, Q</w:t>
            </w:r>
            <w:r w:rsidRPr="00202698">
              <w:t>ualitative</w:t>
            </w:r>
            <w:r w:rsidR="006B1757">
              <w:t xml:space="preserve"> </w:t>
            </w:r>
            <w:r w:rsidRPr="00202698">
              <w:t>research</w:t>
            </w:r>
            <w:r w:rsidR="006B1757">
              <w:t xml:space="preserve"> (</w:t>
            </w:r>
            <w:r w:rsidR="00D7384B">
              <w:t>p.</w:t>
            </w:r>
            <w:r w:rsidR="00D2196F">
              <w:t xml:space="preserve"> 7</w:t>
            </w:r>
            <w:r w:rsidR="006B1757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Relationship with participant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lastRenderedPageBreak/>
              <w:t>6. Relationship established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>Was a relationship established</w:t>
            </w:r>
          </w:p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prior</w:t>
            </w:r>
            <w:proofErr w:type="gramEnd"/>
            <w:r w:rsidRPr="00202698">
              <w:t xml:space="preserve"> to study commencement?</w:t>
            </w:r>
          </w:p>
        </w:tc>
        <w:tc>
          <w:tcPr>
            <w:tcW w:w="2126" w:type="dxa"/>
          </w:tcPr>
          <w:p w:rsidR="00C0198A" w:rsidRPr="00202698" w:rsidRDefault="00DA26A2" w:rsidP="00DA26A2">
            <w:pPr>
              <w:spacing w:line="480" w:lineRule="auto"/>
            </w:pPr>
            <w:r>
              <w:t>The moderator had met some of the</w:t>
            </w:r>
            <w:r w:rsidR="00D7384B">
              <w:t xml:space="preserve"> h</w:t>
            </w:r>
            <w:r>
              <w:t>ealth professionals in work related situations.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7. Participant knowledge of the interviewer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 xml:space="preserve">What did the participants know about the researcher? </w:t>
            </w:r>
            <w:r w:rsidRPr="00202698">
              <w:rPr>
                <w:i/>
              </w:rPr>
              <w:t>e.g., personal goals, reasons for doing the research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Broad outlines given</w:t>
            </w:r>
            <w:r w:rsidR="006B1757">
              <w:t xml:space="preserve"> 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8. Interviewer characteristic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 xml:space="preserve">What characteristics </w:t>
            </w:r>
            <w:proofErr w:type="gramStart"/>
            <w:r w:rsidRPr="00202698">
              <w:t>were reported</w:t>
            </w:r>
            <w:proofErr w:type="gramEnd"/>
            <w:r w:rsidRPr="00202698">
              <w:t xml:space="preserve"> about the interviewer/facilitator? </w:t>
            </w:r>
            <w:r w:rsidRPr="00202698">
              <w:rPr>
                <w:i/>
              </w:rPr>
              <w:t>E.g.,</w:t>
            </w:r>
            <w:r w:rsidRPr="00202698">
              <w:t xml:space="preserve"> </w:t>
            </w:r>
            <w:r w:rsidRPr="00202698">
              <w:rPr>
                <w:i/>
                <w:iCs/>
              </w:rPr>
              <w:t>bias,</w:t>
            </w:r>
            <w:r w:rsidRPr="00202698">
              <w:t xml:space="preserve"> </w:t>
            </w:r>
            <w:r w:rsidRPr="00202698">
              <w:rPr>
                <w:i/>
                <w:iCs/>
              </w:rPr>
              <w:t>assumptions, reasons and interests in the research topic</w:t>
            </w:r>
          </w:p>
        </w:tc>
        <w:tc>
          <w:tcPr>
            <w:tcW w:w="2126" w:type="dxa"/>
          </w:tcPr>
          <w:p w:rsidR="00C0198A" w:rsidRPr="00202698" w:rsidRDefault="00D7384B" w:rsidP="00675A75">
            <w:pPr>
              <w:autoSpaceDE w:val="0"/>
              <w:autoSpaceDN w:val="0"/>
              <w:adjustRightInd w:val="0"/>
              <w:spacing w:line="480" w:lineRule="auto"/>
            </w:pPr>
            <w:r>
              <w:t>(</w:t>
            </w:r>
            <w:r w:rsidR="006B1757">
              <w:t>p.</w:t>
            </w:r>
            <w:r w:rsidR="00C84F13">
              <w:t xml:space="preserve"> 6-7</w:t>
            </w:r>
            <w:r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  <w:r w:rsidRPr="00202698">
              <w:rPr>
                <w:b/>
              </w:rPr>
              <w:t>Domain 2: study desig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Theoretical framework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9. Methodological orientation and Theory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 xml:space="preserve">What methodological orientation </w:t>
            </w:r>
            <w:proofErr w:type="gramStart"/>
            <w:r w:rsidRPr="00202698">
              <w:t>was stated</w:t>
            </w:r>
            <w:proofErr w:type="gramEnd"/>
            <w:r w:rsidRPr="00202698">
              <w:t xml:space="preserve"> to underpin the study? </w:t>
            </w:r>
            <w:r w:rsidRPr="00202698">
              <w:rPr>
                <w:i/>
                <w:iCs/>
              </w:rPr>
              <w:t>e.g. grounded theory, discourse</w:t>
            </w:r>
            <w:r w:rsidRPr="00202698">
              <w:t xml:space="preserve"> </w:t>
            </w:r>
            <w:r w:rsidRPr="00202698">
              <w:rPr>
                <w:i/>
                <w:iCs/>
              </w:rPr>
              <w:t>analysis, ethnography,</w:t>
            </w:r>
            <w:r w:rsidRPr="00202698">
              <w:t xml:space="preserve"> </w:t>
            </w:r>
            <w:r w:rsidRPr="00202698">
              <w:rPr>
                <w:i/>
                <w:iCs/>
              </w:rPr>
              <w:t>phenomenology, content analysis</w:t>
            </w:r>
          </w:p>
        </w:tc>
        <w:tc>
          <w:tcPr>
            <w:tcW w:w="2126" w:type="dxa"/>
          </w:tcPr>
          <w:p w:rsidR="00C0198A" w:rsidRDefault="00DA26A2" w:rsidP="00675A75">
            <w:pPr>
              <w:spacing w:line="480" w:lineRule="auto"/>
            </w:pPr>
            <w:r>
              <w:t xml:space="preserve">Focus group </w:t>
            </w:r>
            <w:r w:rsidR="006B1757">
              <w:t xml:space="preserve">according to </w:t>
            </w:r>
            <w:proofErr w:type="spellStart"/>
            <w:r w:rsidR="006B1757">
              <w:t>Kreuger</w:t>
            </w:r>
            <w:proofErr w:type="spellEnd"/>
            <w:r w:rsidR="00114A90">
              <w:t>, underpinned by a methodology based on</w:t>
            </w:r>
            <w:r w:rsidR="006B1757">
              <w:t xml:space="preserve"> </w:t>
            </w:r>
            <w:r w:rsidR="00114A90">
              <w:t>Social constructivism</w:t>
            </w:r>
            <w:r w:rsidR="007F0D0A">
              <w:t xml:space="preserve"> </w:t>
            </w:r>
            <w:r w:rsidR="00C0198A" w:rsidRPr="00202698">
              <w:t>(p.</w:t>
            </w:r>
            <w:r w:rsidR="00114A90">
              <w:t xml:space="preserve"> 4</w:t>
            </w:r>
            <w:r w:rsidR="00C0198A" w:rsidRPr="00202698">
              <w:t>)</w:t>
            </w:r>
          </w:p>
          <w:p w:rsidR="004B094D" w:rsidRPr="00202698" w:rsidRDefault="004B094D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Participant selectio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lastRenderedPageBreak/>
              <w:t>10. Sampling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 xml:space="preserve">How </w:t>
            </w:r>
            <w:proofErr w:type="gramStart"/>
            <w:r w:rsidRPr="00202698">
              <w:t>were participants selected</w:t>
            </w:r>
            <w:proofErr w:type="gramEnd"/>
            <w:r w:rsidRPr="00202698">
              <w:t xml:space="preserve">? </w:t>
            </w:r>
            <w:r w:rsidRPr="00202698">
              <w:rPr>
                <w:i/>
                <w:iCs/>
              </w:rPr>
              <w:t>e.g. purposive, convenience,</w:t>
            </w:r>
            <w:r w:rsidRPr="00202698">
              <w:t xml:space="preserve"> </w:t>
            </w:r>
            <w:r w:rsidRPr="00202698">
              <w:rPr>
                <w:i/>
                <w:iCs/>
              </w:rPr>
              <w:t>consecutive, snowball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Purposive (p.</w:t>
            </w:r>
            <w:r w:rsidR="00114A90">
              <w:t xml:space="preserve"> 5</w:t>
            </w:r>
            <w:r w:rsidRPr="00202698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1. Method of approach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 xml:space="preserve">How </w:t>
            </w:r>
            <w:proofErr w:type="gramStart"/>
            <w:r w:rsidRPr="00202698">
              <w:t>were participants approached</w:t>
            </w:r>
            <w:proofErr w:type="gramEnd"/>
            <w:r w:rsidRPr="00202698">
              <w:t>? e</w:t>
            </w:r>
            <w:r w:rsidRPr="00202698">
              <w:rPr>
                <w:i/>
                <w:iCs/>
              </w:rPr>
              <w:t>.g. face‐to‐face,</w:t>
            </w:r>
            <w:r w:rsidRPr="00202698">
              <w:t xml:space="preserve"> </w:t>
            </w:r>
            <w:r w:rsidRPr="00202698">
              <w:rPr>
                <w:i/>
                <w:iCs/>
              </w:rPr>
              <w:t>telephone, mail, email</w:t>
            </w:r>
          </w:p>
        </w:tc>
        <w:tc>
          <w:tcPr>
            <w:tcW w:w="2126" w:type="dxa"/>
          </w:tcPr>
          <w:p w:rsidR="00C0198A" w:rsidRPr="00202698" w:rsidRDefault="0022778F" w:rsidP="005E4202">
            <w:pPr>
              <w:spacing w:line="480" w:lineRule="auto"/>
            </w:pPr>
            <w:r>
              <w:t xml:space="preserve">Face to face and by </w:t>
            </w:r>
            <w:r w:rsidR="00C0198A" w:rsidRPr="00202698">
              <w:t>telephone</w:t>
            </w:r>
            <w:r>
              <w:t xml:space="preserve"> (p. </w:t>
            </w:r>
            <w:r w:rsidR="00114A90">
              <w:t>5</w:t>
            </w:r>
            <w:r w:rsidRPr="0022778F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2. Sample size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How many participants were in the study?</w:t>
            </w:r>
          </w:p>
        </w:tc>
        <w:tc>
          <w:tcPr>
            <w:tcW w:w="2126" w:type="dxa"/>
          </w:tcPr>
          <w:p w:rsidR="00114A90" w:rsidRDefault="00A25C39" w:rsidP="00114A90">
            <w:pPr>
              <w:spacing w:line="480" w:lineRule="auto"/>
            </w:pPr>
            <w:r>
              <w:t>In total</w:t>
            </w:r>
            <w:r w:rsidR="00114A90">
              <w:t>,</w:t>
            </w:r>
            <w:r>
              <w:t xml:space="preserve"> </w:t>
            </w:r>
            <w:r w:rsidR="0022778F">
              <w:t xml:space="preserve">18 </w:t>
            </w:r>
            <w:r w:rsidR="00114A90">
              <w:t>(patients/HPs)</w:t>
            </w:r>
          </w:p>
          <w:p w:rsidR="00C0198A" w:rsidRPr="00202698" w:rsidRDefault="00114A90" w:rsidP="00114A90">
            <w:pPr>
              <w:spacing w:line="480" w:lineRule="auto"/>
            </w:pPr>
            <w:r>
              <w:t xml:space="preserve">participated in the focus groups </w:t>
            </w:r>
            <w:r w:rsidR="00AC35D2">
              <w:t>(</w:t>
            </w:r>
            <w:r>
              <w:t xml:space="preserve">see </w:t>
            </w:r>
            <w:r w:rsidR="00AC35D2">
              <w:t>table</w:t>
            </w:r>
            <w:r w:rsidR="00C84F13">
              <w:t xml:space="preserve"> 2, p 9-10</w:t>
            </w:r>
            <w:r w:rsidR="00AC35D2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3. Non-participatio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>How many people refused to participate or dropped out? Reasons?</w:t>
            </w:r>
          </w:p>
        </w:tc>
        <w:tc>
          <w:tcPr>
            <w:tcW w:w="2126" w:type="dxa"/>
          </w:tcPr>
          <w:p w:rsidR="00C0198A" w:rsidRPr="00202698" w:rsidRDefault="005A4E37" w:rsidP="00114A90">
            <w:pPr>
              <w:spacing w:line="480" w:lineRule="auto"/>
            </w:pPr>
            <w:r>
              <w:t xml:space="preserve">One </w:t>
            </w:r>
            <w:r w:rsidR="00114A90" w:rsidRPr="00114A90">
              <w:t>dropped out because of</w:t>
            </w:r>
            <w:r w:rsidR="00C84F13">
              <w:t xml:space="preserve"> a medical condition</w:t>
            </w:r>
            <w:r w:rsidR="00114A90" w:rsidRPr="00114A90">
              <w:t xml:space="preserve"> </w:t>
            </w:r>
            <w:r>
              <w:t>(p.</w:t>
            </w:r>
            <w:r w:rsidR="00114A90">
              <w:t xml:space="preserve"> 9</w:t>
            </w:r>
            <w:r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Setting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4. Setting of data collectio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 xml:space="preserve">Where was the data collected? </w:t>
            </w:r>
            <w:r w:rsidRPr="00202698">
              <w:rPr>
                <w:i/>
              </w:rPr>
              <w:t>e.g. home, clinic, workplace</w:t>
            </w:r>
          </w:p>
        </w:tc>
        <w:tc>
          <w:tcPr>
            <w:tcW w:w="2126" w:type="dxa"/>
          </w:tcPr>
          <w:p w:rsidR="00286A34" w:rsidRDefault="005A4E37" w:rsidP="005A4E37">
            <w:pPr>
              <w:spacing w:line="480" w:lineRule="auto"/>
            </w:pPr>
            <w:r>
              <w:t xml:space="preserve">Clinical setting </w:t>
            </w:r>
          </w:p>
          <w:p w:rsidR="00C0198A" w:rsidRPr="00202698" w:rsidRDefault="00C0198A" w:rsidP="005A4E37">
            <w:pPr>
              <w:spacing w:line="480" w:lineRule="auto"/>
            </w:pPr>
            <w:r w:rsidRPr="00202698">
              <w:t>(p.</w:t>
            </w:r>
            <w:r w:rsidR="00286A34">
              <w:t xml:space="preserve"> 5</w:t>
            </w:r>
            <w:r w:rsidRPr="00202698">
              <w:t xml:space="preserve"> 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5. Presence of non-participant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Was anyone else present besides the participants and researchers?</w:t>
            </w:r>
          </w:p>
        </w:tc>
        <w:tc>
          <w:tcPr>
            <w:tcW w:w="2126" w:type="dxa"/>
          </w:tcPr>
          <w:p w:rsidR="00C0198A" w:rsidRPr="00202698" w:rsidRDefault="005A4E37" w:rsidP="00675A75">
            <w:pPr>
              <w:spacing w:line="480" w:lineRule="auto"/>
            </w:pPr>
            <w:r>
              <w:t>No</w:t>
            </w:r>
            <w:r w:rsidR="00C0198A" w:rsidRPr="00202698">
              <w:t xml:space="preserve"> (p.</w:t>
            </w:r>
            <w:r w:rsidR="00286A34">
              <w:t xml:space="preserve"> 6</w:t>
            </w:r>
            <w:r w:rsidR="00C0198A" w:rsidRPr="00202698">
              <w:t xml:space="preserve"> 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6. Description of sample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 xml:space="preserve">What are the important characteristics of the sample? </w:t>
            </w:r>
            <w:r w:rsidRPr="00202698">
              <w:rPr>
                <w:i/>
                <w:iCs/>
              </w:rPr>
              <w:t>e.g.</w:t>
            </w:r>
            <w:r w:rsidRPr="00202698">
              <w:t xml:space="preserve"> </w:t>
            </w:r>
            <w:r w:rsidRPr="00202698">
              <w:rPr>
                <w:i/>
                <w:iCs/>
              </w:rPr>
              <w:t>demographic data, date</w:t>
            </w:r>
          </w:p>
        </w:tc>
        <w:tc>
          <w:tcPr>
            <w:tcW w:w="2126" w:type="dxa"/>
          </w:tcPr>
          <w:p w:rsidR="00C0198A" w:rsidRPr="00202698" w:rsidRDefault="00C0198A" w:rsidP="00286A34">
            <w:pPr>
              <w:spacing w:line="480" w:lineRule="auto"/>
            </w:pPr>
            <w:r w:rsidRPr="00202698">
              <w:t xml:space="preserve">People with stroke in a </w:t>
            </w:r>
            <w:r w:rsidRPr="00286A34">
              <w:t>late</w:t>
            </w:r>
            <w:r w:rsidRPr="00202698">
              <w:t xml:space="preserve"> phase of stroke recovery (p. </w:t>
            </w:r>
            <w:r w:rsidR="00C84F13">
              <w:t>9</w:t>
            </w:r>
            <w:r w:rsidR="00286A34">
              <w:t xml:space="preserve">, </w:t>
            </w:r>
            <w:r w:rsidR="005A4E37">
              <w:t>table</w:t>
            </w:r>
            <w:r w:rsidR="00286A34">
              <w:t xml:space="preserve"> 2</w:t>
            </w:r>
            <w:r w:rsidRPr="00202698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Data collectio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7. Interview guide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Were questions, prompts, guides provided by the authors? Was it pilot tested?</w:t>
            </w:r>
          </w:p>
        </w:tc>
        <w:tc>
          <w:tcPr>
            <w:tcW w:w="2126" w:type="dxa"/>
          </w:tcPr>
          <w:p w:rsidR="00C0198A" w:rsidRPr="00202698" w:rsidRDefault="004B094D" w:rsidP="004B094D">
            <w:pPr>
              <w:spacing w:line="480" w:lineRule="auto"/>
            </w:pPr>
            <w:proofErr w:type="gramStart"/>
            <w:r>
              <w:t>A</w:t>
            </w:r>
            <w:proofErr w:type="gramEnd"/>
            <w:r>
              <w:t xml:space="preserve"> </w:t>
            </w:r>
            <w:r w:rsidR="00C0198A" w:rsidRPr="00202698">
              <w:t>interview</w:t>
            </w:r>
            <w:r>
              <w:t xml:space="preserve"> guide was provided </w:t>
            </w:r>
            <w:r w:rsidR="00286A34">
              <w:t>(p.6</w:t>
            </w:r>
            <w:r w:rsidR="00C0198A" w:rsidRPr="00202698">
              <w:t xml:space="preserve">). </w:t>
            </w:r>
            <w:r w:rsidR="005A4E37">
              <w:t xml:space="preserve">A </w:t>
            </w:r>
            <w:r w:rsidR="00C0198A" w:rsidRPr="00202698">
              <w:t xml:space="preserve">pilot testing </w:t>
            </w:r>
            <w:proofErr w:type="gramStart"/>
            <w:r w:rsidR="00C0198A" w:rsidRPr="00202698">
              <w:t>was conducted</w:t>
            </w:r>
            <w:proofErr w:type="gramEnd"/>
            <w:r w:rsidR="00C0198A" w:rsidRPr="00202698">
              <w:t>.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8. Repeat interview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Were repeat interviews carried out</w:t>
            </w:r>
            <w:proofErr w:type="gramEnd"/>
            <w:r w:rsidRPr="00202698">
              <w:t xml:space="preserve">? </w:t>
            </w:r>
          </w:p>
        </w:tc>
        <w:tc>
          <w:tcPr>
            <w:tcW w:w="2126" w:type="dxa"/>
          </w:tcPr>
          <w:p w:rsidR="00C0198A" w:rsidRPr="00202698" w:rsidRDefault="00286A34" w:rsidP="00675A75">
            <w:pPr>
              <w:spacing w:line="480" w:lineRule="auto"/>
            </w:pPr>
            <w:r>
              <w:t xml:space="preserve">No, each group met once </w:t>
            </w:r>
            <w:r w:rsidR="00C0198A" w:rsidRPr="00202698">
              <w:t xml:space="preserve">(p. </w:t>
            </w:r>
            <w:r>
              <w:t>6</w:t>
            </w:r>
            <w:r w:rsidR="00C0198A" w:rsidRPr="00202698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19. Audio/visual recording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Did the researchers use audio or visual recording to collect the data?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>
              <w:t>Audio</w:t>
            </w:r>
            <w:r w:rsidRPr="00202698">
              <w:t xml:space="preserve"> (p.</w:t>
            </w:r>
            <w:r w:rsidR="00286A34">
              <w:t xml:space="preserve"> 6</w:t>
            </w:r>
            <w:r w:rsidRPr="00202698">
              <w:t xml:space="preserve"> 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0. Field note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Were field notes made</w:t>
            </w:r>
            <w:proofErr w:type="gramEnd"/>
            <w:r w:rsidRPr="00202698">
              <w:t xml:space="preserve"> during and/or after the interview or focus group?</w:t>
            </w:r>
          </w:p>
        </w:tc>
        <w:tc>
          <w:tcPr>
            <w:tcW w:w="2126" w:type="dxa"/>
          </w:tcPr>
          <w:p w:rsidR="00C0198A" w:rsidRPr="00202698" w:rsidRDefault="00AF291E" w:rsidP="00675A75">
            <w:pPr>
              <w:spacing w:line="480" w:lineRule="auto"/>
            </w:pPr>
            <w:r>
              <w:t>Yes</w:t>
            </w:r>
            <w:r w:rsidR="00C0198A" w:rsidRPr="00202698">
              <w:t xml:space="preserve"> 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1. Duratio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>What was the duration of the</w:t>
            </w:r>
          </w:p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interviews</w:t>
            </w:r>
            <w:proofErr w:type="gramEnd"/>
            <w:r w:rsidRPr="00202698">
              <w:t xml:space="preserve"> or focus group?</w:t>
            </w:r>
          </w:p>
        </w:tc>
        <w:tc>
          <w:tcPr>
            <w:tcW w:w="2126" w:type="dxa"/>
          </w:tcPr>
          <w:p w:rsidR="00C0198A" w:rsidRPr="00202698" w:rsidRDefault="00AF291E" w:rsidP="00AF291E">
            <w:pPr>
              <w:spacing w:line="480" w:lineRule="auto"/>
            </w:pPr>
            <w:r>
              <w:t>Approximately 1.5 hours</w:t>
            </w:r>
            <w:r w:rsidR="00C0198A">
              <w:t xml:space="preserve"> (</w:t>
            </w:r>
            <w:r w:rsidR="00C0198A" w:rsidRPr="00202698">
              <w:t>p.</w:t>
            </w:r>
            <w:r w:rsidR="00286A34">
              <w:t xml:space="preserve"> 6</w:t>
            </w:r>
            <w:r w:rsidR="00C0198A" w:rsidRPr="00202698">
              <w:t xml:space="preserve"> 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2 Data saturation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Was data saturation discussed</w:t>
            </w:r>
            <w:proofErr w:type="gramEnd"/>
            <w:r w:rsidRPr="00202698">
              <w:t>?</w:t>
            </w:r>
          </w:p>
        </w:tc>
        <w:tc>
          <w:tcPr>
            <w:tcW w:w="2126" w:type="dxa"/>
          </w:tcPr>
          <w:p w:rsidR="00C0198A" w:rsidRPr="00202698" w:rsidRDefault="00AF291E" w:rsidP="00675A75">
            <w:pPr>
              <w:spacing w:line="480" w:lineRule="auto"/>
            </w:pPr>
            <w:r>
              <w:t>Yes</w:t>
            </w:r>
            <w:r w:rsidR="00C0198A" w:rsidRPr="00202698">
              <w:t xml:space="preserve"> </w:t>
            </w:r>
            <w:r w:rsidR="004B094D">
              <w:t xml:space="preserve">(p. </w:t>
            </w:r>
            <w:r w:rsidR="00EE5B53">
              <w:t>7</w:t>
            </w:r>
            <w:r w:rsidR="004B094D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3. Transcripts returned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Were transcripts returned</w:t>
            </w:r>
            <w:proofErr w:type="gramEnd"/>
            <w:r w:rsidRPr="00202698">
              <w:t xml:space="preserve"> to participants for comment and/or correction? 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No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b/>
              </w:rPr>
            </w:pPr>
            <w:r w:rsidRPr="00202698">
              <w:rPr>
                <w:b/>
              </w:rPr>
              <w:t>Domain 3: analysis and finding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Data analysi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4. Number of data coder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How many data coders coded the data?</w:t>
            </w:r>
          </w:p>
        </w:tc>
        <w:tc>
          <w:tcPr>
            <w:tcW w:w="2126" w:type="dxa"/>
          </w:tcPr>
          <w:p w:rsidR="00C0198A" w:rsidRPr="00202698" w:rsidRDefault="004B094D" w:rsidP="00675A75">
            <w:pPr>
              <w:spacing w:line="480" w:lineRule="auto"/>
            </w:pPr>
            <w:r>
              <w:t>Two (EK</w:t>
            </w:r>
            <w:r w:rsidR="00C0198A" w:rsidRPr="00202698">
              <w:t xml:space="preserve"> and GC) (p.</w:t>
            </w:r>
            <w:r w:rsidR="00EE5B53">
              <w:t xml:space="preserve"> 7</w:t>
            </w:r>
            <w:r w:rsidR="00C0198A" w:rsidRPr="00202698">
              <w:t xml:space="preserve"> 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5. Description of the coding tree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Did authors provide a description of the coding tree?</w:t>
            </w:r>
          </w:p>
        </w:tc>
        <w:tc>
          <w:tcPr>
            <w:tcW w:w="2126" w:type="dxa"/>
          </w:tcPr>
          <w:p w:rsidR="00C0198A" w:rsidRPr="00202698" w:rsidRDefault="00AF291E" w:rsidP="00675A75">
            <w:pPr>
              <w:spacing w:line="480" w:lineRule="auto"/>
            </w:pPr>
            <w:r>
              <w:t>Yes</w:t>
            </w:r>
            <w:r w:rsidR="00C0198A" w:rsidRPr="00202698">
              <w:t xml:space="preserve">. </w:t>
            </w:r>
            <w:r w:rsidR="00EE5B53">
              <w:t>Table 1, (p 7).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6. Derivation of theme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autoSpaceDE w:val="0"/>
              <w:autoSpaceDN w:val="0"/>
              <w:adjustRightInd w:val="0"/>
              <w:spacing w:line="480" w:lineRule="auto"/>
            </w:pPr>
            <w:r w:rsidRPr="00202698">
              <w:t>Were themes identified in advance</w:t>
            </w:r>
          </w:p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or</w:t>
            </w:r>
            <w:proofErr w:type="gramEnd"/>
            <w:r w:rsidRPr="00202698">
              <w:t xml:space="preserve"> derived from the data?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Derived from the data (p.</w:t>
            </w:r>
            <w:r w:rsidR="00286A34">
              <w:t xml:space="preserve"> 6</w:t>
            </w:r>
            <w:r w:rsidRPr="00202698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7. Software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 xml:space="preserve">What software, if applicable, </w:t>
            </w:r>
            <w:proofErr w:type="gramStart"/>
            <w:r w:rsidRPr="00202698">
              <w:t>was used</w:t>
            </w:r>
            <w:proofErr w:type="gramEnd"/>
            <w:r w:rsidRPr="00202698">
              <w:t xml:space="preserve"> to manage the data?</w:t>
            </w:r>
          </w:p>
        </w:tc>
        <w:tc>
          <w:tcPr>
            <w:tcW w:w="2126" w:type="dxa"/>
          </w:tcPr>
          <w:p w:rsidR="00C0198A" w:rsidRPr="00202698" w:rsidRDefault="00AF291E" w:rsidP="00675A75">
            <w:pPr>
              <w:spacing w:line="480" w:lineRule="auto"/>
            </w:pPr>
            <w:proofErr w:type="spellStart"/>
            <w:r>
              <w:t>Nvivo</w:t>
            </w:r>
            <w:proofErr w:type="spellEnd"/>
            <w:r>
              <w:t xml:space="preserve"> </w:t>
            </w:r>
            <w:r w:rsidR="00C0198A" w:rsidRPr="00202698">
              <w:t>(p.</w:t>
            </w:r>
            <w:r w:rsidR="00286A34">
              <w:t xml:space="preserve"> 6</w:t>
            </w:r>
            <w:r w:rsidR="00C0198A" w:rsidRPr="00202698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8. Participant checking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Did participants provide feedback on the findings?</w:t>
            </w:r>
          </w:p>
        </w:tc>
        <w:tc>
          <w:tcPr>
            <w:tcW w:w="2126" w:type="dxa"/>
          </w:tcPr>
          <w:p w:rsidR="00C0198A" w:rsidRPr="00202698" w:rsidRDefault="00AF291E" w:rsidP="00675A75">
            <w:pPr>
              <w:spacing w:line="480" w:lineRule="auto"/>
            </w:pPr>
            <w:r>
              <w:t>No, not specifically</w:t>
            </w:r>
            <w:r w:rsidR="00EE5B53">
              <w:t xml:space="preserve">, but a general presentation at a Stroke Association meeting. 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  <w:rPr>
                <w:i/>
              </w:rPr>
            </w:pPr>
            <w:r w:rsidRPr="00202698">
              <w:rPr>
                <w:i/>
              </w:rPr>
              <w:t>Reporting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29. Quotations presented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Were participant quotations presented</w:t>
            </w:r>
            <w:proofErr w:type="gramEnd"/>
            <w:r w:rsidRPr="00202698">
              <w:t xml:space="preserve"> to illustrate the themes/findings? </w:t>
            </w:r>
            <w:proofErr w:type="gramStart"/>
            <w:r w:rsidRPr="00202698">
              <w:t>Was each quotation identified</w:t>
            </w:r>
            <w:proofErr w:type="gramEnd"/>
            <w:r w:rsidRPr="00202698">
              <w:t xml:space="preserve">? </w:t>
            </w:r>
            <w:r w:rsidRPr="00202698">
              <w:rPr>
                <w:i/>
              </w:rPr>
              <w:t>e.g. participant number</w:t>
            </w:r>
          </w:p>
        </w:tc>
        <w:tc>
          <w:tcPr>
            <w:tcW w:w="2126" w:type="dxa"/>
          </w:tcPr>
          <w:p w:rsidR="00C0198A" w:rsidRDefault="00C0198A" w:rsidP="00675A75">
            <w:pPr>
              <w:spacing w:line="480" w:lineRule="auto"/>
            </w:pPr>
            <w:r w:rsidRPr="00202698">
              <w:t>Yes (Results)</w:t>
            </w:r>
            <w:r w:rsidR="00EE5B53">
              <w:t>.</w:t>
            </w:r>
          </w:p>
          <w:p w:rsidR="00EE5B53" w:rsidRPr="00202698" w:rsidRDefault="00EE5B53" w:rsidP="00675A75">
            <w:pPr>
              <w:spacing w:line="480" w:lineRule="auto"/>
            </w:pPr>
            <w:r>
              <w:t>Each group was identified and represented.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30. Data and findings consistent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Was there consistency between the data presented and the findings?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Yes (Results and Discussion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31. Clarity of major theme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proofErr w:type="gramStart"/>
            <w:r w:rsidRPr="00202698">
              <w:t>Were major themes clearly presented</w:t>
            </w:r>
            <w:proofErr w:type="gramEnd"/>
            <w:r w:rsidRPr="00202698">
              <w:t xml:space="preserve"> in the findings?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Yes (</w:t>
            </w:r>
            <w:r w:rsidR="00AF291E">
              <w:t>Figure</w:t>
            </w:r>
            <w:r w:rsidR="00286A34">
              <w:t xml:space="preserve"> 3</w:t>
            </w:r>
            <w:r w:rsidR="00AF291E">
              <w:t xml:space="preserve"> </w:t>
            </w:r>
            <w:r>
              <w:t xml:space="preserve">and </w:t>
            </w:r>
            <w:r w:rsidR="00D03F36">
              <w:t>results</w:t>
            </w:r>
            <w:r w:rsidRPr="00202698">
              <w:t>)</w:t>
            </w:r>
          </w:p>
        </w:tc>
      </w:tr>
      <w:tr w:rsidR="00C0198A" w:rsidRPr="00202698" w:rsidTr="00675A75">
        <w:tc>
          <w:tcPr>
            <w:tcW w:w="2830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32. Clarity of minor themes</w:t>
            </w:r>
          </w:p>
        </w:tc>
        <w:tc>
          <w:tcPr>
            <w:tcW w:w="3828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Is there a description of diverse cases or discussion of minor themes?</w:t>
            </w:r>
          </w:p>
        </w:tc>
        <w:tc>
          <w:tcPr>
            <w:tcW w:w="2126" w:type="dxa"/>
          </w:tcPr>
          <w:p w:rsidR="00C0198A" w:rsidRPr="00202698" w:rsidRDefault="00C0198A" w:rsidP="00675A75">
            <w:pPr>
              <w:spacing w:line="480" w:lineRule="auto"/>
            </w:pPr>
            <w:r w:rsidRPr="00202698">
              <w:t>Yes (Results and Discussion)</w:t>
            </w:r>
          </w:p>
        </w:tc>
      </w:tr>
    </w:tbl>
    <w:p w:rsidR="00A16147" w:rsidRDefault="00A16147"/>
    <w:sectPr w:rsidR="00A161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98A"/>
    <w:rsid w:val="000C643B"/>
    <w:rsid w:val="00114A90"/>
    <w:rsid w:val="002164E3"/>
    <w:rsid w:val="0022778F"/>
    <w:rsid w:val="00286A34"/>
    <w:rsid w:val="00460F30"/>
    <w:rsid w:val="004615CA"/>
    <w:rsid w:val="004A18BC"/>
    <w:rsid w:val="004B094D"/>
    <w:rsid w:val="005541DA"/>
    <w:rsid w:val="005A4E37"/>
    <w:rsid w:val="005E4202"/>
    <w:rsid w:val="005E515A"/>
    <w:rsid w:val="006319A0"/>
    <w:rsid w:val="006B1757"/>
    <w:rsid w:val="006E500E"/>
    <w:rsid w:val="007F0D0A"/>
    <w:rsid w:val="008E101E"/>
    <w:rsid w:val="00A16147"/>
    <w:rsid w:val="00A25C39"/>
    <w:rsid w:val="00A305F7"/>
    <w:rsid w:val="00AC35D2"/>
    <w:rsid w:val="00AF291E"/>
    <w:rsid w:val="00C0198A"/>
    <w:rsid w:val="00C84F13"/>
    <w:rsid w:val="00D03F36"/>
    <w:rsid w:val="00D2196F"/>
    <w:rsid w:val="00D7384B"/>
    <w:rsid w:val="00DA26A2"/>
    <w:rsid w:val="00EE5B53"/>
    <w:rsid w:val="00F0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80A952-8EA3-400B-99B8-07738ED2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98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5</Words>
  <Characters>385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el.carlsson@gmail.com</dc:creator>
  <cp:keywords/>
  <dc:description/>
  <cp:lastModifiedBy>Emma Kjörk</cp:lastModifiedBy>
  <cp:revision>2</cp:revision>
  <dcterms:created xsi:type="dcterms:W3CDTF">2019-09-21T20:23:00Z</dcterms:created>
  <dcterms:modified xsi:type="dcterms:W3CDTF">2019-09-21T20:23:00Z</dcterms:modified>
</cp:coreProperties>
</file>